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B33" w:rsidRPr="00F2782E" w:rsidRDefault="00321326" w:rsidP="00F96B3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F96B3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F96B33" w:rsidRPr="00F2782E">
        <w:rPr>
          <w:rFonts w:ascii="Times New Roman" w:hAnsi="Times New Roman" w:cs="Times New Roman"/>
          <w:b/>
          <w:bCs/>
          <w:sz w:val="24"/>
          <w:szCs w:val="24"/>
        </w:rPr>
        <w:t xml:space="preserve">. Basic information of clinical </w:t>
      </w:r>
      <w:r w:rsidR="00F96B33" w:rsidRPr="00F2782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F96B33" w:rsidRPr="00F2782E">
        <w:rPr>
          <w:rFonts w:ascii="Times New Roman" w:hAnsi="Times New Roman" w:cs="Times New Roman"/>
          <w:b/>
          <w:bCs/>
          <w:sz w:val="24"/>
          <w:szCs w:val="24"/>
        </w:rPr>
        <w:t xml:space="preserve"> isolates harboring </w:t>
      </w:r>
      <w:proofErr w:type="spellStart"/>
      <w:r w:rsidR="00F96B33" w:rsidRPr="00F2782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la</w:t>
      </w:r>
      <w:r w:rsidR="00F96B33" w:rsidRPr="00F2782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NDM</w:t>
      </w:r>
      <w:proofErr w:type="spellEnd"/>
      <w:r w:rsidR="00F96B33" w:rsidRPr="00F2782E">
        <w:rPr>
          <w:rFonts w:ascii="Times New Roman" w:hAnsi="Times New Roman" w:cs="Times New Roman"/>
          <w:b/>
          <w:bCs/>
          <w:sz w:val="24"/>
          <w:szCs w:val="24"/>
        </w:rPr>
        <w:t xml:space="preserve"> gene</w:t>
      </w: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310"/>
        <w:gridCol w:w="1030"/>
        <w:gridCol w:w="1389"/>
        <w:gridCol w:w="1163"/>
        <w:gridCol w:w="1318"/>
        <w:gridCol w:w="1960"/>
      </w:tblGrid>
      <w:tr w:rsidR="00F96B33" w:rsidRPr="00F2782E" w:rsidTr="00120EFE">
        <w:trPr>
          <w:trHeight w:val="162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Isolate ID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Collection dat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Gender/Ag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Specimen typ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S1PFGE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(Size of plasmid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Conjugation frequency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  <w:tcBorders>
              <w:top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27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9/2019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20kbps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5.99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34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1/2019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20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2.18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37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1/2019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90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6.73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52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/11/2019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5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3.39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55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/11/2019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3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4.67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68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2/2019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2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2.81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81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2/2019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4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.77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92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/12/2019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3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6.46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93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9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5.33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95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us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0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6.11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96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2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3.96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099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4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5.66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12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1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5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.68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16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1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2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2.32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27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5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3.95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36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2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4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6.31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38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2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4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5.62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40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2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4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.95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41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2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1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6.45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6B33" w:rsidRPr="00F2782E" w:rsidTr="00120EFE">
        <w:trPr>
          <w:trHeight w:val="162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44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/2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5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5.06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621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51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3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9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5.46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F96B33" w:rsidRPr="00F2782E" w:rsidTr="00120EFE">
        <w:trPr>
          <w:trHeight w:val="608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K-5152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3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50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3.77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621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60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8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25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.87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6B33" w:rsidRPr="00F2782E" w:rsidTr="00120EFE">
        <w:trPr>
          <w:trHeight w:val="633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71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/8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9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2.78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96B33" w:rsidRPr="00F2782E" w:rsidTr="00120EFE">
        <w:trPr>
          <w:trHeight w:val="621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72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/8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3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3.33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F96B33" w:rsidRPr="00F2782E" w:rsidTr="00120EFE">
        <w:trPr>
          <w:trHeight w:val="608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76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9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ied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 xml:space="preserve">120kbps 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4.79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F96B33" w:rsidRPr="00F2782E" w:rsidTr="00120EFE">
        <w:trPr>
          <w:trHeight w:val="633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78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9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4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.68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F96B33" w:rsidRPr="00F2782E" w:rsidTr="00120EFE">
        <w:trPr>
          <w:trHeight w:val="621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79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9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5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4.75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6B33" w:rsidRPr="00F2782E" w:rsidTr="00120EFE">
        <w:trPr>
          <w:trHeight w:val="621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96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0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3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6.06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621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198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/10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4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3.63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96B33" w:rsidRPr="00F2782E" w:rsidTr="00120EFE">
        <w:trPr>
          <w:trHeight w:val="633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202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11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1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3.99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6B33" w:rsidRPr="00F2782E" w:rsidTr="00120EFE">
        <w:trPr>
          <w:trHeight w:val="621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209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1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30 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4.45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F96B33" w:rsidRPr="00F2782E" w:rsidTr="00120EFE">
        <w:trPr>
          <w:trHeight w:val="608"/>
        </w:trPr>
        <w:tc>
          <w:tcPr>
            <w:tcW w:w="1095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224</w:t>
            </w:r>
          </w:p>
        </w:tc>
        <w:tc>
          <w:tcPr>
            <w:tcW w:w="131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2/2020</w:t>
            </w:r>
          </w:p>
        </w:tc>
        <w:tc>
          <w:tcPr>
            <w:tcW w:w="1030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ied </w:t>
            </w:r>
          </w:p>
        </w:tc>
        <w:tc>
          <w:tcPr>
            <w:tcW w:w="1389" w:type="dxa"/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5</w:t>
            </w:r>
          </w:p>
        </w:tc>
        <w:tc>
          <w:tcPr>
            <w:tcW w:w="1163" w:type="dxa"/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us</w:t>
            </w:r>
          </w:p>
        </w:tc>
        <w:tc>
          <w:tcPr>
            <w:tcW w:w="1318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10kbps</w:t>
            </w:r>
          </w:p>
        </w:tc>
        <w:tc>
          <w:tcPr>
            <w:tcW w:w="1960" w:type="dxa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3.07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6B33" w:rsidRPr="00F2782E" w:rsidTr="00120EFE">
        <w:trPr>
          <w:trHeight w:val="608"/>
        </w:trPr>
        <w:tc>
          <w:tcPr>
            <w:tcW w:w="1095" w:type="dxa"/>
            <w:tcBorders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-5238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12/202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Q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110kbps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F96B33" w:rsidRPr="00F2782E" w:rsidRDefault="00F96B33" w:rsidP="00120E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E">
              <w:rPr>
                <w:rFonts w:ascii="Times New Roman" w:hAnsi="Times New Roman" w:cs="Times New Roman"/>
                <w:sz w:val="24"/>
                <w:szCs w:val="24"/>
              </w:rPr>
              <w:t>5.35x10</w:t>
            </w:r>
            <w:r w:rsidRPr="00F27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</w:tbl>
    <w:p w:rsidR="00F96B33" w:rsidRPr="00F2782E" w:rsidRDefault="00F96B33" w:rsidP="00F96B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482E" w:rsidRDefault="00321326"/>
    <w:sectPr w:rsidR="00EB4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9AC"/>
    <w:rsid w:val="00321326"/>
    <w:rsid w:val="009E59AC"/>
    <w:rsid w:val="00C03EF8"/>
    <w:rsid w:val="00CB5C0B"/>
    <w:rsid w:val="00F9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BC4AFD-B189-45EC-BD14-D27D4881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9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5-23T10:56:00Z</dcterms:created>
  <dcterms:modified xsi:type="dcterms:W3CDTF">2023-05-23T10:57:00Z</dcterms:modified>
</cp:coreProperties>
</file>